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A5B64F" w14:textId="6A8D9697" w:rsidR="00391664" w:rsidRPr="00EE5163" w:rsidRDefault="000E3B9D" w:rsidP="00385602">
      <w:pPr>
        <w:pStyle w:val="NoSpacing"/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9 Table</w:t>
      </w:r>
      <w:r w:rsidR="00385602">
        <w:rPr>
          <w:rFonts w:ascii="Times New Roman" w:hAnsi="Times New Roman" w:cs="Times New Roman"/>
          <w:b/>
          <w:sz w:val="24"/>
          <w:szCs w:val="24"/>
        </w:rPr>
        <w:t>.</w:t>
      </w:r>
      <w:r w:rsidR="00391664" w:rsidRPr="00EE5163">
        <w:rPr>
          <w:rFonts w:ascii="Times New Roman" w:hAnsi="Times New Roman" w:cs="Times New Roman"/>
          <w:sz w:val="24"/>
          <w:szCs w:val="24"/>
        </w:rPr>
        <w:t xml:space="preserve"> Spearman</w:t>
      </w:r>
      <w:r w:rsidR="00D17F2E" w:rsidRPr="00EE5163">
        <w:rPr>
          <w:rFonts w:ascii="Times New Roman" w:hAnsi="Times New Roman" w:cs="Times New Roman"/>
          <w:sz w:val="24"/>
          <w:szCs w:val="24"/>
        </w:rPr>
        <w:t>’s</w:t>
      </w:r>
      <w:r w:rsidR="00391664" w:rsidRPr="00EE5163">
        <w:rPr>
          <w:rFonts w:ascii="Times New Roman" w:hAnsi="Times New Roman" w:cs="Times New Roman"/>
          <w:sz w:val="24"/>
          <w:szCs w:val="24"/>
        </w:rPr>
        <w:t xml:space="preserve"> </w:t>
      </w:r>
      <w:r w:rsidR="00623278" w:rsidRPr="00EE5163">
        <w:rPr>
          <w:rFonts w:ascii="Times New Roman" w:hAnsi="Times New Roman" w:cs="Times New Roman"/>
          <w:sz w:val="24"/>
          <w:szCs w:val="24"/>
        </w:rPr>
        <w:t xml:space="preserve">single-cell </w:t>
      </w:r>
      <w:r w:rsidR="00391664" w:rsidRPr="00EE5163">
        <w:rPr>
          <w:rFonts w:ascii="Times New Roman" w:hAnsi="Times New Roman" w:cs="Times New Roman"/>
          <w:sz w:val="24"/>
          <w:szCs w:val="24"/>
        </w:rPr>
        <w:t>gene correlations of proliferation</w:t>
      </w:r>
      <w:r w:rsidR="00D17F2E" w:rsidRPr="00EE5163">
        <w:rPr>
          <w:rFonts w:ascii="Times New Roman" w:hAnsi="Times New Roman" w:cs="Times New Roman"/>
          <w:sz w:val="24"/>
          <w:szCs w:val="24"/>
        </w:rPr>
        <w:t>-</w:t>
      </w:r>
      <w:r w:rsidR="00391664" w:rsidRPr="00EE5163">
        <w:rPr>
          <w:rFonts w:ascii="Times New Roman" w:hAnsi="Times New Roman" w:cs="Times New Roman"/>
          <w:sz w:val="24"/>
          <w:szCs w:val="24"/>
        </w:rPr>
        <w:t>, pluripotency</w:t>
      </w:r>
      <w:r w:rsidR="00D17F2E" w:rsidRPr="00EE5163">
        <w:rPr>
          <w:rFonts w:ascii="Times New Roman" w:hAnsi="Times New Roman" w:cs="Times New Roman"/>
          <w:sz w:val="24"/>
          <w:szCs w:val="24"/>
        </w:rPr>
        <w:t>- and</w:t>
      </w:r>
      <w:r w:rsidR="00391664" w:rsidRPr="00EE5163">
        <w:rPr>
          <w:rFonts w:ascii="Times New Roman" w:hAnsi="Times New Roman" w:cs="Times New Roman"/>
          <w:sz w:val="24"/>
          <w:szCs w:val="24"/>
        </w:rPr>
        <w:t xml:space="preserve"> breast cancer stem cell</w:t>
      </w:r>
      <w:r w:rsidR="00D17F2E" w:rsidRPr="00EE5163">
        <w:rPr>
          <w:rFonts w:ascii="Times New Roman" w:hAnsi="Times New Roman" w:cs="Times New Roman"/>
          <w:sz w:val="24"/>
          <w:szCs w:val="24"/>
        </w:rPr>
        <w:t>-/</w:t>
      </w:r>
      <w:r w:rsidR="00391664" w:rsidRPr="00EE5163">
        <w:rPr>
          <w:rFonts w:ascii="Times New Roman" w:hAnsi="Times New Roman" w:cs="Times New Roman"/>
          <w:sz w:val="24"/>
          <w:szCs w:val="24"/>
        </w:rPr>
        <w:t>EMT-associated genes in MDA-213 single-cells</w:t>
      </w:r>
      <w:r w:rsidR="00D17F2E" w:rsidRPr="00EE5163">
        <w:rPr>
          <w:rFonts w:ascii="Times New Roman" w:hAnsi="Times New Roman" w:cs="Times New Roman"/>
          <w:sz w:val="24"/>
          <w:szCs w:val="24"/>
        </w:rPr>
        <w:t>,</w:t>
      </w:r>
      <w:r w:rsidR="00391664" w:rsidRPr="00EE5163">
        <w:rPr>
          <w:rFonts w:ascii="Times New Roman" w:hAnsi="Times New Roman" w:cs="Times New Roman"/>
          <w:sz w:val="24"/>
          <w:szCs w:val="24"/>
        </w:rPr>
        <w:t xml:space="preserve"> separated based on the presence of </w:t>
      </w:r>
      <w:r w:rsidR="00391664" w:rsidRPr="00EE5163">
        <w:rPr>
          <w:rFonts w:ascii="Times New Roman" w:hAnsi="Times New Roman" w:cs="Times New Roman"/>
          <w:i/>
          <w:sz w:val="24"/>
          <w:szCs w:val="24"/>
        </w:rPr>
        <w:t>HMGCS1</w:t>
      </w:r>
      <w:r w:rsidR="00391664" w:rsidRPr="00EE5163">
        <w:rPr>
          <w:rFonts w:ascii="Times New Roman" w:hAnsi="Times New Roman" w:cs="Times New Roman"/>
          <w:sz w:val="24"/>
          <w:szCs w:val="24"/>
        </w:rPr>
        <w:t xml:space="preserve"> expression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957"/>
        <w:gridCol w:w="1313"/>
        <w:gridCol w:w="1806"/>
      </w:tblGrid>
      <w:tr w:rsidR="009F6F80" w:rsidRPr="00EE5163" w14:paraId="2DF22523" w14:textId="77777777" w:rsidTr="00385602">
        <w:trPr>
          <w:trHeight w:hRule="exact" w:val="454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0B17" w14:textId="506D221B" w:rsidR="009F6F80" w:rsidRPr="00EE5163" w:rsidRDefault="00D17F2E" w:rsidP="009F6F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Corre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50D1" w14:textId="6708690E" w:rsidR="009F6F80" w:rsidRPr="00EE5163" w:rsidRDefault="009F6F80" w:rsidP="009F6F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pearman’s ρ </w:t>
            </w:r>
          </w:p>
        </w:tc>
      </w:tr>
      <w:tr w:rsidR="009F6F80" w:rsidRPr="00EE5163" w14:paraId="135042CA" w14:textId="77777777" w:rsidTr="00385602">
        <w:trPr>
          <w:trHeight w:hRule="exact" w:val="34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86EF" w14:textId="77777777" w:rsidR="009F6F80" w:rsidRPr="00EE5163" w:rsidRDefault="009F6F80" w:rsidP="009F6F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DA-231 HMGCS1 Negative Cells </w:t>
            </w:r>
          </w:p>
        </w:tc>
      </w:tr>
      <w:tr w:rsidR="009F6F80" w:rsidRPr="00EE5163" w14:paraId="03636FBF" w14:textId="77777777" w:rsidTr="009F6F80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EE932" w14:textId="77777777" w:rsidR="009F6F80" w:rsidRPr="00EE5163" w:rsidRDefault="009F6F80" w:rsidP="009F6F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KI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4E448" w14:textId="77777777" w:rsidR="009F6F80" w:rsidRPr="00EE5163" w:rsidRDefault="009F6F80" w:rsidP="009F6F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CN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64BB6" w14:textId="77777777" w:rsidR="009F6F80" w:rsidRPr="00EE5163" w:rsidRDefault="009F6F80" w:rsidP="009F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9F6F80" w:rsidRPr="00EE5163" w14:paraId="39AA450F" w14:textId="77777777" w:rsidTr="009F6F80">
        <w:trPr>
          <w:trHeight w:hRule="exact" w:val="34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1D7C03CB" w14:textId="77777777" w:rsidR="009F6F80" w:rsidRPr="00EE5163" w:rsidRDefault="009F6F80" w:rsidP="009F6F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DA-231 HMGCS1 Expressing Cells </w:t>
            </w:r>
          </w:p>
        </w:tc>
      </w:tr>
      <w:tr w:rsidR="009F6F80" w:rsidRPr="00EE5163" w14:paraId="0C22154C" w14:textId="77777777" w:rsidTr="009F6F80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820C5" w14:textId="77777777" w:rsidR="009F6F80" w:rsidRPr="00EE5163" w:rsidRDefault="009F6F80" w:rsidP="009F6F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E1AFB" w14:textId="77777777" w:rsidR="009F6F80" w:rsidRPr="00EE5163" w:rsidRDefault="009F6F80" w:rsidP="009F6F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H1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DDADC" w14:textId="77777777" w:rsidR="009F6F80" w:rsidRPr="00EE5163" w:rsidRDefault="009F6F80" w:rsidP="009F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9F6F80" w:rsidRPr="00EE5163" w14:paraId="6881B23D" w14:textId="77777777" w:rsidTr="009F6F80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7C341" w14:textId="77777777" w:rsidR="009F6F80" w:rsidRPr="00EE5163" w:rsidRDefault="009F6F80" w:rsidP="009F6F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O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A4265" w14:textId="77777777" w:rsidR="009F6F80" w:rsidRPr="00EE5163" w:rsidRDefault="009F6F80" w:rsidP="009F6F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U5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1F5DB" w14:textId="77777777" w:rsidR="009F6F80" w:rsidRPr="00EE5163" w:rsidRDefault="009F6F80" w:rsidP="009F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9F6F80" w:rsidRPr="00EE5163" w14:paraId="7350B6C0" w14:textId="77777777" w:rsidTr="00385602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FCCA3" w14:textId="77777777" w:rsidR="009F6F80" w:rsidRPr="00EE5163" w:rsidRDefault="009F6F80" w:rsidP="009F6F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NA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A7A6E" w14:textId="77777777" w:rsidR="009F6F80" w:rsidRPr="00EE5163" w:rsidRDefault="009F6F80" w:rsidP="009F6F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O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7B969" w14:textId="77777777" w:rsidR="009F6F80" w:rsidRPr="00EE5163" w:rsidRDefault="009F6F80" w:rsidP="009F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9F6F80" w:rsidRPr="00EE5163" w14:paraId="46D524AD" w14:textId="77777777" w:rsidTr="00385602">
        <w:trPr>
          <w:trHeight w:hRule="exact" w:val="3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DA22" w14:textId="77777777" w:rsidR="009F6F80" w:rsidRPr="00EE5163" w:rsidRDefault="009F6F80" w:rsidP="009F6F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NAI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4A42" w14:textId="77777777" w:rsidR="009F6F80" w:rsidRPr="00EE5163" w:rsidRDefault="009F6F80" w:rsidP="009F6F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H1A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7BD9" w14:textId="77777777" w:rsidR="009F6F80" w:rsidRPr="00EE5163" w:rsidRDefault="009F6F80" w:rsidP="009F6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</w:tbl>
    <w:p w14:paraId="456ED31C" w14:textId="77777777" w:rsidR="00391664" w:rsidRPr="00EE5163" w:rsidRDefault="00391664" w:rsidP="00DF0EBF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391664" w:rsidRPr="00EE516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CD09DA"/>
    <w:multiLevelType w:val="hybridMultilevel"/>
    <w:tmpl w:val="603EC716"/>
    <w:lvl w:ilvl="0" w:tplc="8E04CE2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E09"/>
    <w:rsid w:val="00054231"/>
    <w:rsid w:val="00093B3A"/>
    <w:rsid w:val="000E3B9D"/>
    <w:rsid w:val="001421DC"/>
    <w:rsid w:val="001542A7"/>
    <w:rsid w:val="00172CFE"/>
    <w:rsid w:val="00173F77"/>
    <w:rsid w:val="001918F7"/>
    <w:rsid w:val="001E281E"/>
    <w:rsid w:val="001F2FF4"/>
    <w:rsid w:val="00233CC6"/>
    <w:rsid w:val="00273E09"/>
    <w:rsid w:val="00293622"/>
    <w:rsid w:val="002C0BC8"/>
    <w:rsid w:val="00385602"/>
    <w:rsid w:val="003911D2"/>
    <w:rsid w:val="00391664"/>
    <w:rsid w:val="003B03E1"/>
    <w:rsid w:val="003B4C39"/>
    <w:rsid w:val="003D5899"/>
    <w:rsid w:val="003E2F95"/>
    <w:rsid w:val="003F06C7"/>
    <w:rsid w:val="003F5254"/>
    <w:rsid w:val="004041AC"/>
    <w:rsid w:val="00413437"/>
    <w:rsid w:val="00443310"/>
    <w:rsid w:val="00460D8C"/>
    <w:rsid w:val="00493B01"/>
    <w:rsid w:val="004B076F"/>
    <w:rsid w:val="004D4177"/>
    <w:rsid w:val="004D7A7C"/>
    <w:rsid w:val="005034E2"/>
    <w:rsid w:val="00546941"/>
    <w:rsid w:val="00554A37"/>
    <w:rsid w:val="00554F27"/>
    <w:rsid w:val="00556EA0"/>
    <w:rsid w:val="005A4BFD"/>
    <w:rsid w:val="00623278"/>
    <w:rsid w:val="0062623C"/>
    <w:rsid w:val="00650136"/>
    <w:rsid w:val="006679BD"/>
    <w:rsid w:val="006700B3"/>
    <w:rsid w:val="00675C48"/>
    <w:rsid w:val="006C0492"/>
    <w:rsid w:val="007176B5"/>
    <w:rsid w:val="00737A0E"/>
    <w:rsid w:val="007B27AE"/>
    <w:rsid w:val="008758A1"/>
    <w:rsid w:val="008E2D40"/>
    <w:rsid w:val="0091732A"/>
    <w:rsid w:val="009436EB"/>
    <w:rsid w:val="009465D2"/>
    <w:rsid w:val="00975BC7"/>
    <w:rsid w:val="009929D3"/>
    <w:rsid w:val="009B08FB"/>
    <w:rsid w:val="009D1DFC"/>
    <w:rsid w:val="009E77D7"/>
    <w:rsid w:val="009F6F80"/>
    <w:rsid w:val="00A17A87"/>
    <w:rsid w:val="00A30601"/>
    <w:rsid w:val="00A4661E"/>
    <w:rsid w:val="00A577CC"/>
    <w:rsid w:val="00A768A3"/>
    <w:rsid w:val="00A96F61"/>
    <w:rsid w:val="00AD50D2"/>
    <w:rsid w:val="00AE380C"/>
    <w:rsid w:val="00B033C6"/>
    <w:rsid w:val="00B748E8"/>
    <w:rsid w:val="00B960FA"/>
    <w:rsid w:val="00BC6DB8"/>
    <w:rsid w:val="00BE0C69"/>
    <w:rsid w:val="00BE1D80"/>
    <w:rsid w:val="00C1404F"/>
    <w:rsid w:val="00C72434"/>
    <w:rsid w:val="00CA6BB5"/>
    <w:rsid w:val="00CB7B5F"/>
    <w:rsid w:val="00CC45EC"/>
    <w:rsid w:val="00D17F2E"/>
    <w:rsid w:val="00D87EFF"/>
    <w:rsid w:val="00D97BD6"/>
    <w:rsid w:val="00DE50FF"/>
    <w:rsid w:val="00DF0EBF"/>
    <w:rsid w:val="00E11F3A"/>
    <w:rsid w:val="00E14C8F"/>
    <w:rsid w:val="00E310AB"/>
    <w:rsid w:val="00E41327"/>
    <w:rsid w:val="00EB6AC8"/>
    <w:rsid w:val="00EE5163"/>
    <w:rsid w:val="00F40EB7"/>
    <w:rsid w:val="00F63E85"/>
    <w:rsid w:val="00F9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64BBDE"/>
  <w15:docId w15:val="{2BADAFDC-1C5D-4EB8-AD0C-45755BB66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D417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6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5D2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F0E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77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7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7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7D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2327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4BEF90-4A57-4261-B889-013FEF0B2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na Akrap</dc:creator>
  <cp:lastModifiedBy>chn off30</cp:lastModifiedBy>
  <cp:revision>3</cp:revision>
  <dcterms:created xsi:type="dcterms:W3CDTF">2020-06-18T14:14:00Z</dcterms:created>
  <dcterms:modified xsi:type="dcterms:W3CDTF">2020-07-10T10:26:00Z</dcterms:modified>
</cp:coreProperties>
</file>